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124B6" w14:textId="35B4C65E" w:rsidR="00E24268" w:rsidRDefault="00E24268" w:rsidP="00E24268">
      <w:pPr>
        <w:rPr>
          <w:rFonts w:ascii="Times New Roman" w:hAnsi="Times New Roman" w:cs="Times New Roman"/>
        </w:rPr>
      </w:pPr>
      <w:r w:rsidRPr="004F34DD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</w:rPr>
        <w:t>: Zanmi Lasante Depression Symptom Inven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"/>
        <w:gridCol w:w="3089"/>
        <w:gridCol w:w="447"/>
        <w:gridCol w:w="2339"/>
        <w:gridCol w:w="1408"/>
        <w:gridCol w:w="1524"/>
        <w:gridCol w:w="1587"/>
      </w:tblGrid>
      <w:tr w:rsidR="00E95575" w:rsidRPr="00E95575" w14:paraId="0241180C" w14:textId="77777777" w:rsidTr="00457796">
        <w:tc>
          <w:tcPr>
            <w:tcW w:w="0" w:type="auto"/>
          </w:tcPr>
          <w:p w14:paraId="28F813AE" w14:textId="6444B357" w:rsidR="00E95575" w:rsidRPr="00E95575" w:rsidRDefault="00E95575" w:rsidP="00E9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89" w:type="dxa"/>
          </w:tcPr>
          <w:p w14:paraId="44E93CD7" w14:textId="77777777" w:rsidR="00E95575" w:rsidRPr="002A3FC7" w:rsidRDefault="00E95575" w:rsidP="00E95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anda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15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jou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k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 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sòt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as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la yo,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konby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fwa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yo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nan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woblèm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sa yo te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fatig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?</w:t>
            </w:r>
          </w:p>
          <w:p w14:paraId="5017BA33" w14:textId="42CFE716" w:rsidR="00E95575" w:rsidRPr="00E95575" w:rsidRDefault="00E95575" w:rsidP="00E9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During the past 15 days, how many times did one of these problems bother you?)</w:t>
            </w:r>
          </w:p>
        </w:tc>
        <w:tc>
          <w:tcPr>
            <w:tcW w:w="346" w:type="dxa"/>
          </w:tcPr>
          <w:p w14:paraId="394F1503" w14:textId="3CE10ECF" w:rsidR="00E95575" w:rsidRPr="00E95575" w:rsidRDefault="00E95575" w:rsidP="00E9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Di </w:t>
            </w:r>
            <w:proofErr w:type="spellStart"/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u</w:t>
            </w:r>
            <w:proofErr w:type="spellEnd"/>
          </w:p>
        </w:tc>
        <w:tc>
          <w:tcPr>
            <w:tcW w:w="0" w:type="auto"/>
          </w:tcPr>
          <w:p w14:paraId="2101F08B" w14:textId="77777777" w:rsidR="00E95575" w:rsidRPr="002A3FC7" w:rsidRDefault="00E95575" w:rsidP="00E95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Konby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fwayo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nan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woblèm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sa yo te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fatig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 ?</w:t>
            </w:r>
          </w:p>
          <w:p w14:paraId="29E5EFCE" w14:textId="6275DA10" w:rsidR="00E95575" w:rsidRPr="00E95575" w:rsidRDefault="00E95575" w:rsidP="00E9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ow many of these problems have tired you?</w:t>
            </w:r>
          </w:p>
        </w:tc>
        <w:tc>
          <w:tcPr>
            <w:tcW w:w="0" w:type="auto"/>
          </w:tcPr>
          <w:p w14:paraId="5E3B8249" w14:textId="77777777" w:rsidR="00E95575" w:rsidRPr="002A3FC7" w:rsidRDefault="00E95575" w:rsidP="00E95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Pandan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kèk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jou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(1-5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jou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)</w:t>
            </w:r>
          </w:p>
          <w:p w14:paraId="752D71E6" w14:textId="2C0208A2" w:rsidR="00E95575" w:rsidRPr="00E95575" w:rsidRDefault="00E95575" w:rsidP="00E9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r a few days (1-5 days)</w:t>
            </w:r>
          </w:p>
        </w:tc>
        <w:tc>
          <w:tcPr>
            <w:tcW w:w="0" w:type="auto"/>
          </w:tcPr>
          <w:p w14:paraId="6511E7B8" w14:textId="77777777" w:rsidR="00E95575" w:rsidRPr="002A3FC7" w:rsidRDefault="00E95575" w:rsidP="00E95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Plis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as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yon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semè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(6--9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jou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)</w:t>
            </w:r>
          </w:p>
          <w:p w14:paraId="6B776A01" w14:textId="7AF378DF" w:rsidR="00E95575" w:rsidRPr="00E95575" w:rsidRDefault="00E95575" w:rsidP="00E9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re than a week (6-9 days)</w:t>
            </w:r>
          </w:p>
        </w:tc>
        <w:tc>
          <w:tcPr>
            <w:tcW w:w="0" w:type="auto"/>
          </w:tcPr>
          <w:p w14:paraId="69710CF4" w14:textId="77777777" w:rsidR="00E95575" w:rsidRPr="002A3FC7" w:rsidRDefault="00E95575" w:rsidP="00E955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Preske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hak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jou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(10-15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jou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)</w:t>
            </w:r>
          </w:p>
          <w:p w14:paraId="5F2AA677" w14:textId="310AD5EB" w:rsidR="00E95575" w:rsidRPr="00E95575" w:rsidRDefault="00E95575" w:rsidP="00E955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lmost every day (10-15 days)</w:t>
            </w:r>
          </w:p>
        </w:tc>
      </w:tr>
      <w:tr w:rsidR="00E95575" w:rsidRPr="00E95575" w14:paraId="6CF8803D" w14:textId="77777777" w:rsidTr="00457796">
        <w:tc>
          <w:tcPr>
            <w:tcW w:w="0" w:type="auto"/>
          </w:tcPr>
          <w:p w14:paraId="16443EA8" w14:textId="07BD53B8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 </w:t>
            </w: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089" w:type="dxa"/>
          </w:tcPr>
          <w:p w14:paraId="054167EE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Sant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 de la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la</w:t>
            </w:r>
            <w:proofErr w:type="spellEnd"/>
          </w:p>
          <w:p w14:paraId="532472A6" w14:textId="72EFF795" w:rsidR="00E95575" w:rsidRPr="005B0088" w:rsidRDefault="00E95575" w:rsidP="00E9557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HT"/>
                <w14:ligatures w14:val="none"/>
              </w:rPr>
            </w:pPr>
            <w:r w:rsidRPr="005B008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HT"/>
                <w14:ligatures w14:val="none"/>
              </w:rPr>
              <w:t xml:space="preserve">(Low </w:t>
            </w:r>
            <w:proofErr w:type="spellStart"/>
            <w:r w:rsidRPr="005B008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HT"/>
                <w14:ligatures w14:val="none"/>
              </w:rPr>
              <w:t>energy</w:t>
            </w:r>
            <w:proofErr w:type="spellEnd"/>
            <w:r w:rsidRPr="005B008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HT"/>
                <w14:ligatures w14:val="none"/>
              </w:rPr>
              <w:t>)</w:t>
            </w:r>
          </w:p>
        </w:tc>
        <w:tc>
          <w:tcPr>
            <w:tcW w:w="346" w:type="dxa"/>
          </w:tcPr>
          <w:p w14:paraId="384F1CF4" w14:textId="6A492420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4E167D87" w14:textId="12FBDF9B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4FDA896C" w14:textId="63BDFA13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0DD6C4DC" w14:textId="0A2F90A9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034AF07C" w14:textId="5DCD4A22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23D8854B" w14:textId="77777777" w:rsidTr="00457796">
        <w:tc>
          <w:tcPr>
            <w:tcW w:w="0" w:type="auto"/>
          </w:tcPr>
          <w:p w14:paraId="145C9109" w14:textId="27A1D0AC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 </w:t>
            </w: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089" w:type="dxa"/>
          </w:tcPr>
          <w:p w14:paraId="05CF138E" w14:textId="6866EA31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Santi</w:t>
            </w:r>
            <w:r w:rsidR="0074465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kè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sere</w:t>
            </w:r>
          </w:p>
          <w:p w14:paraId="3E34CDD4" w14:textId="742DE37C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Feeling you have a constricted heart)</w:t>
            </w:r>
          </w:p>
        </w:tc>
        <w:tc>
          <w:tcPr>
            <w:tcW w:w="346" w:type="dxa"/>
          </w:tcPr>
          <w:p w14:paraId="0AC90367" w14:textId="1F7CEF08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5C944189" w14:textId="16EAB770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3EA30AAC" w14:textId="458BF9A3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0FDD4387" w14:textId="25F4B3AA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367439C2" w14:textId="379D453E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0DD5D7FB" w14:textId="77777777" w:rsidTr="00457796">
        <w:tc>
          <w:tcPr>
            <w:tcW w:w="0" w:type="auto"/>
          </w:tcPr>
          <w:p w14:paraId="447E6277" w14:textId="2776361D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 </w:t>
            </w: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089" w:type="dxa"/>
          </w:tcPr>
          <w:p w14:paraId="7D06C129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Kalkil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twòp</w:t>
            </w:r>
            <w:proofErr w:type="spellEnd"/>
          </w:p>
          <w:p w14:paraId="3F944F5D" w14:textId="072D3ECE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Thinking too much)</w:t>
            </w:r>
          </w:p>
        </w:tc>
        <w:tc>
          <w:tcPr>
            <w:tcW w:w="346" w:type="dxa"/>
          </w:tcPr>
          <w:p w14:paraId="37B57E59" w14:textId="6DCF1084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48BCF4D2" w14:textId="3BB9942F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140909FD" w14:textId="5976AF3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39D0DF64" w14:textId="392C5FD1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1D16C6D0" w14:textId="7664AD6A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6D428679" w14:textId="77777777" w:rsidTr="00457796">
        <w:tc>
          <w:tcPr>
            <w:tcW w:w="0" w:type="auto"/>
          </w:tcPr>
          <w:p w14:paraId="5FCB776C" w14:textId="0F5DA93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 </w:t>
            </w: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089" w:type="dxa"/>
          </w:tcPr>
          <w:p w14:paraId="173106BC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Kriy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ouby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nv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kriye</w:t>
            </w:r>
            <w:proofErr w:type="spellEnd"/>
          </w:p>
          <w:p w14:paraId="1BB14FC4" w14:textId="4EDC21C7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Crying or feeling like crying)</w:t>
            </w:r>
          </w:p>
        </w:tc>
        <w:tc>
          <w:tcPr>
            <w:tcW w:w="346" w:type="dxa"/>
          </w:tcPr>
          <w:p w14:paraId="7C4DCA65" w14:textId="6E08B412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4F5A8DBC" w14:textId="5EF0FC24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5FFC47AD" w14:textId="5E05D69B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6C56A4A4" w14:textId="2106D6DF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52F71DE4" w14:textId="1E6DE55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60E723DB" w14:textId="77777777" w:rsidTr="00457796">
        <w:tc>
          <w:tcPr>
            <w:tcW w:w="0" w:type="auto"/>
          </w:tcPr>
          <w:p w14:paraId="2C2DB736" w14:textId="7903A9D2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 </w:t>
            </w: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089" w:type="dxa"/>
          </w:tcPr>
          <w:p w14:paraId="1C96C31E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resk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a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ra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gou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nan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fè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aktivite</w:t>
            </w:r>
            <w:proofErr w:type="spellEnd"/>
          </w:p>
          <w:p w14:paraId="70DA51C7" w14:textId="5EC82A0B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Feeling you’ve lost the taste for doing anything)</w:t>
            </w:r>
          </w:p>
        </w:tc>
        <w:tc>
          <w:tcPr>
            <w:tcW w:w="346" w:type="dxa"/>
          </w:tcPr>
          <w:p w14:paraId="02804438" w14:textId="4001C129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0DC5D4D0" w14:textId="1E5C219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7981F971" w14:textId="4F8102E1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0A4B58A5" w14:textId="235862F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07945756" w14:textId="10D91617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673A389E" w14:textId="77777777" w:rsidTr="00457796">
        <w:tc>
          <w:tcPr>
            <w:tcW w:w="0" w:type="auto"/>
          </w:tcPr>
          <w:p w14:paraId="1E576971" w14:textId="733135F6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 </w:t>
            </w: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089" w:type="dxa"/>
          </w:tcPr>
          <w:p w14:paraId="41F014C1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Sant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 kagou,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dekouraj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ak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lav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,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ouby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èd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espwa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nèt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ale</w:t>
            </w:r>
          </w:p>
          <w:p w14:paraId="1A74E893" w14:textId="325909A7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Feeling down, discouraged or totally hopeless)</w:t>
            </w:r>
          </w:p>
        </w:tc>
        <w:tc>
          <w:tcPr>
            <w:tcW w:w="346" w:type="dxa"/>
          </w:tcPr>
          <w:p w14:paraId="120AFEAF" w14:textId="1CD427D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4AD94AA7" w14:textId="1208D9E4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0D11C2A9" w14:textId="789BCC8D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7D6586A3" w14:textId="0C033D6E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3AEB12BA" w14:textId="73585057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78218E83" w14:textId="77777777" w:rsidTr="00457796">
        <w:tc>
          <w:tcPr>
            <w:tcW w:w="0" w:type="auto"/>
          </w:tcPr>
          <w:p w14:paraId="3F9AF771" w14:textId="1E0F2054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 </w:t>
            </w: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089" w:type="dxa"/>
          </w:tcPr>
          <w:p w14:paraId="455800C5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G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difikilt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pou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dòm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ra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</w:t>
            </w:r>
          </w:p>
          <w:p w14:paraId="37136F10" w14:textId="5C225FA1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Difficulty falling asleep)</w:t>
            </w:r>
          </w:p>
        </w:tc>
        <w:tc>
          <w:tcPr>
            <w:tcW w:w="346" w:type="dxa"/>
          </w:tcPr>
          <w:p w14:paraId="7F987773" w14:textId="2DBB8A11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172B714A" w14:textId="0EAC7B3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78A5D6C2" w14:textId="09FF493E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0D2CB722" w14:textId="21A990B7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077A4123" w14:textId="01217102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24B09FFE" w14:textId="77777777" w:rsidTr="00457796">
        <w:tc>
          <w:tcPr>
            <w:tcW w:w="0" w:type="auto"/>
          </w:tcPr>
          <w:p w14:paraId="6C75118C" w14:textId="7AF919DD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 </w:t>
            </w: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089" w:type="dxa"/>
          </w:tcPr>
          <w:p w14:paraId="41621FB5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Sant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fatig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ouby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mank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fòs</w:t>
            </w:r>
            <w:proofErr w:type="spellEnd"/>
          </w:p>
          <w:p w14:paraId="622F1C99" w14:textId="6C6741D6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Feeling tired or having little energy)</w:t>
            </w:r>
          </w:p>
        </w:tc>
        <w:tc>
          <w:tcPr>
            <w:tcW w:w="346" w:type="dxa"/>
          </w:tcPr>
          <w:p w14:paraId="4468F36C" w14:textId="50559BD6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094F47E9" w14:textId="7F484C8F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418668AC" w14:textId="13AE18C4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5C6A5CB5" w14:textId="18F8D2C6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77737DDE" w14:textId="1CBAB8EB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4BFFE423" w14:textId="77777777" w:rsidTr="00457796">
        <w:tc>
          <w:tcPr>
            <w:tcW w:w="0" w:type="auto"/>
          </w:tcPr>
          <w:p w14:paraId="53E5BDD0" w14:textId="4254D1AF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 </w:t>
            </w: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089" w:type="dxa"/>
          </w:tcPr>
          <w:p w14:paraId="4AFCF6E6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Ou pa gen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peti</w:t>
            </w:r>
            <w:proofErr w:type="spellEnd"/>
          </w:p>
          <w:p w14:paraId="2FAFBFC9" w14:textId="6598A49A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Having no appetite)</w:t>
            </w:r>
          </w:p>
        </w:tc>
        <w:tc>
          <w:tcPr>
            <w:tcW w:w="346" w:type="dxa"/>
          </w:tcPr>
          <w:p w14:paraId="045D5917" w14:textId="2BEF99FD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0C2F7D62" w14:textId="21F343EC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14E9CAA8" w14:textId="0C817361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68104F64" w14:textId="5D33FE0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54C2B0A7" w14:textId="2EA4DEFC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32A421F6" w14:textId="77777777" w:rsidTr="00457796">
        <w:tc>
          <w:tcPr>
            <w:tcW w:w="0" w:type="auto"/>
          </w:tcPr>
          <w:p w14:paraId="70EF3038" w14:textId="060B22DF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089" w:type="dxa"/>
          </w:tcPr>
          <w:p w14:paraId="744576C3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Ou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sant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lav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-w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as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mal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ouby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sant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-w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a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alèz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ak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tèt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-w</w:t>
            </w:r>
          </w:p>
          <w:p w14:paraId="2319BFB8" w14:textId="27EA080F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Feeling you are a failure or feeling bad about yourself)</w:t>
            </w:r>
          </w:p>
        </w:tc>
        <w:tc>
          <w:tcPr>
            <w:tcW w:w="346" w:type="dxa"/>
          </w:tcPr>
          <w:p w14:paraId="2DDCB48F" w14:textId="5843EC9B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0707AD11" w14:textId="40D8E940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4C8713DB" w14:textId="5C790827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7511989D" w14:textId="2A3A9A1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3F18B9FE" w14:textId="2535F04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7A8285D8" w14:textId="77777777" w:rsidTr="00457796">
        <w:tc>
          <w:tcPr>
            <w:tcW w:w="0" w:type="auto"/>
          </w:tcPr>
          <w:p w14:paraId="3361E9FC" w14:textId="214F5C56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089" w:type="dxa"/>
          </w:tcPr>
          <w:p w14:paraId="7C961DD7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Fè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mouvma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ouby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pale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tèlma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dousma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,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menm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lòt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mou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wè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sa</w:t>
            </w:r>
          </w:p>
          <w:p w14:paraId="4E5A2EE7" w14:textId="2603AFB4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oving or speaking so slowly that people have noticed)</w:t>
            </w:r>
          </w:p>
        </w:tc>
        <w:tc>
          <w:tcPr>
            <w:tcW w:w="346" w:type="dxa"/>
          </w:tcPr>
          <w:p w14:paraId="74C64342" w14:textId="767843C2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750F3807" w14:textId="7ECC7298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63E56AE3" w14:textId="04551AA6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73427A87" w14:textId="4FEBF54C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586374BE" w14:textId="2A2E37C8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2573CDCE" w14:textId="77777777" w:rsidTr="00457796">
        <w:tc>
          <w:tcPr>
            <w:tcW w:w="0" w:type="auto"/>
          </w:tcPr>
          <w:p w14:paraId="71FB1F8F" w14:textId="4A1EBEF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089" w:type="dxa"/>
          </w:tcPr>
          <w:p w14:paraId="1890ABE7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</w:pPr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Ou di nan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tèt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: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Pito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-w te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mour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,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ouby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ou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ge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lid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pou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fè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tèt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fr-HT"/>
                <w14:ligatures w14:val="none"/>
              </w:rPr>
              <w:t>-w mal</w:t>
            </w:r>
          </w:p>
          <w:p w14:paraId="49F6B293" w14:textId="011F69CE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Thoughts that you would be better off dead, or of hurting yourself in some way)</w:t>
            </w:r>
          </w:p>
        </w:tc>
        <w:tc>
          <w:tcPr>
            <w:tcW w:w="346" w:type="dxa"/>
          </w:tcPr>
          <w:p w14:paraId="182D9489" w14:textId="2D2AAFBF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27A80B29" w14:textId="59A4F6CC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74C0F0FE" w14:textId="289CCF3C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28EA3CF5" w14:textId="22C6E7CC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3D314012" w14:textId="43B73D06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E95575" w:rsidRPr="00E95575" w14:paraId="45EE9816" w14:textId="77777777" w:rsidTr="00457796">
        <w:tc>
          <w:tcPr>
            <w:tcW w:w="0" w:type="auto"/>
          </w:tcPr>
          <w:p w14:paraId="4BEE3396" w14:textId="67ACE6B2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089" w:type="dxa"/>
          </w:tcPr>
          <w:p w14:paraId="6F1B1A7F" w14:textId="77777777" w:rsidR="00E95575" w:rsidRPr="002A3FC7" w:rsidRDefault="00E95575" w:rsidP="00E9557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Gen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difikilt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ou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dòmi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san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-w pa </w:t>
            </w:r>
            <w:proofErr w:type="spellStart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eveye</w:t>
            </w:r>
            <w:proofErr w:type="spellEnd"/>
            <w:r w:rsidRPr="002A3FC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bone</w:t>
            </w:r>
          </w:p>
          <w:p w14:paraId="0C3DE53A" w14:textId="7DD46030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5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Difficulty sleeping without waking early)</w:t>
            </w:r>
          </w:p>
        </w:tc>
        <w:tc>
          <w:tcPr>
            <w:tcW w:w="346" w:type="dxa"/>
          </w:tcPr>
          <w:p w14:paraId="3D8F8C7B" w14:textId="577AFA90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</w:tcPr>
          <w:p w14:paraId="470D1D2E" w14:textId="23EB3A29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--------</w:t>
            </w:r>
          </w:p>
        </w:tc>
        <w:tc>
          <w:tcPr>
            <w:tcW w:w="0" w:type="auto"/>
          </w:tcPr>
          <w:p w14:paraId="5D254706" w14:textId="1222F430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</w:tcPr>
          <w:p w14:paraId="7A229ECC" w14:textId="61FE9F3D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</w:tcPr>
          <w:p w14:paraId="1D32EE59" w14:textId="002FE425" w:rsidR="00E95575" w:rsidRPr="00E95575" w:rsidRDefault="00E95575" w:rsidP="00E95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4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</w:tbl>
    <w:p w14:paraId="52D5F220" w14:textId="77777777" w:rsidR="00E95575" w:rsidRPr="00E24268" w:rsidRDefault="00E95575" w:rsidP="00E24268">
      <w:pPr>
        <w:rPr>
          <w:rFonts w:ascii="Times New Roman" w:hAnsi="Times New Roman" w:cs="Times New Roman"/>
        </w:rPr>
      </w:pPr>
    </w:p>
    <w:p w14:paraId="36829F11" w14:textId="0ED583D4" w:rsidR="004F34DD" w:rsidRDefault="004F34DD"/>
    <w:p w14:paraId="302F176F" w14:textId="77777777" w:rsidR="004F34DD" w:rsidRDefault="004F34DD">
      <w:r>
        <w:br w:type="page"/>
      </w:r>
    </w:p>
    <w:p w14:paraId="7DC114D6" w14:textId="0FC92206" w:rsidR="00D16399" w:rsidRPr="008A4CFE" w:rsidRDefault="004F34DD">
      <w:pPr>
        <w:rPr>
          <w:rFonts w:ascii="Times New Roman" w:hAnsi="Times New Roman" w:cs="Times New Roman"/>
        </w:rPr>
      </w:pPr>
      <w:r w:rsidRPr="00D16399">
        <w:rPr>
          <w:rFonts w:ascii="Times New Roman" w:hAnsi="Times New Roman" w:cs="Times New Roman"/>
          <w:b/>
          <w:bCs/>
        </w:rPr>
        <w:lastRenderedPageBreak/>
        <w:t>Supplemental Table 2</w:t>
      </w:r>
      <w:r>
        <w:rPr>
          <w:rFonts w:ascii="Times New Roman" w:hAnsi="Times New Roman" w:cs="Times New Roman"/>
        </w:rPr>
        <w:t xml:space="preserve">: </w:t>
      </w:r>
      <w:r w:rsidR="00AB0667">
        <w:rPr>
          <w:rFonts w:ascii="Times New Roman" w:hAnsi="Times New Roman" w:cs="Times New Roman"/>
        </w:rPr>
        <w:t xml:space="preserve">Trauma </w:t>
      </w:r>
      <w:r w:rsidR="00725CF3">
        <w:rPr>
          <w:rFonts w:ascii="Times New Roman" w:hAnsi="Times New Roman" w:cs="Times New Roman"/>
        </w:rPr>
        <w:t>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81"/>
        <w:gridCol w:w="1381"/>
        <w:gridCol w:w="1414"/>
        <w:gridCol w:w="1516"/>
        <w:gridCol w:w="1365"/>
        <w:gridCol w:w="1844"/>
      </w:tblGrid>
      <w:tr w:rsidR="00D16399" w14:paraId="2F518D15" w14:textId="77777777" w:rsidTr="00457796">
        <w:tc>
          <w:tcPr>
            <w:tcW w:w="0" w:type="auto"/>
          </w:tcPr>
          <w:p w14:paraId="3FEBF984" w14:textId="77777777" w:rsidR="002543D7" w:rsidRPr="0093088E" w:rsidRDefault="002543D7" w:rsidP="002543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D025A1" w14:textId="3A79715A" w:rsidR="002543D7" w:rsidRPr="0093088E" w:rsidRDefault="002543D7" w:rsidP="00D16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on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no)</w:t>
            </w:r>
          </w:p>
        </w:tc>
        <w:tc>
          <w:tcPr>
            <w:tcW w:w="0" w:type="auto"/>
          </w:tcPr>
          <w:p w14:paraId="7E406D46" w14:textId="5FFE5020" w:rsidR="002543D7" w:rsidRPr="0093088E" w:rsidRDefault="002543D7" w:rsidP="00D16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i men pat ge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woblem</w:t>
            </w:r>
            <w:proofErr w:type="spellEnd"/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yes but no problem)</w:t>
            </w:r>
          </w:p>
        </w:tc>
        <w:tc>
          <w:tcPr>
            <w:tcW w:w="0" w:type="auto"/>
          </w:tcPr>
          <w:p w14:paraId="08AD03D4" w14:textId="3A54D1F0" w:rsidR="002543D7" w:rsidRPr="0093088E" w:rsidRDefault="002543D7" w:rsidP="00D16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i, Yo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woblem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u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ti</w:t>
            </w:r>
            <w:proofErr w:type="spellEnd"/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yes, a little problem)</w:t>
            </w:r>
          </w:p>
        </w:tc>
        <w:tc>
          <w:tcPr>
            <w:tcW w:w="0" w:type="auto"/>
          </w:tcPr>
          <w:p w14:paraId="707896FB" w14:textId="6306B6C2" w:rsidR="002543D7" w:rsidRPr="0093088E" w:rsidRDefault="002543D7" w:rsidP="00D16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i,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woblem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lk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a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yes, somewhat of a problem)</w:t>
            </w:r>
          </w:p>
        </w:tc>
        <w:tc>
          <w:tcPr>
            <w:tcW w:w="0" w:type="auto"/>
          </w:tcPr>
          <w:p w14:paraId="5D451983" w14:textId="04F2AE59" w:rsidR="002543D7" w:rsidRPr="0093088E" w:rsidRDefault="002543D7" w:rsidP="00D16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i,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pil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woblem</w:t>
            </w:r>
            <w:proofErr w:type="spellEnd"/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yes, </w:t>
            </w:r>
            <w:r w:rsidR="00457796">
              <w:rPr>
                <w:rFonts w:ascii="Times New Roman" w:hAnsi="Times New Roman" w:cs="Times New Roman"/>
                <w:sz w:val="18"/>
                <w:szCs w:val="18"/>
              </w:rPr>
              <w:t>many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problem</w:t>
            </w:r>
            <w:r w:rsidR="0045779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EF09A05" w14:textId="768C17BF" w:rsidR="002543D7" w:rsidRPr="0093088E" w:rsidRDefault="002543D7" w:rsidP="00D16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i,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pil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woblem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w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at ka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pote</w:t>
            </w:r>
            <w:proofErr w:type="spellEnd"/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yes, big problem and I </w:t>
            </w:r>
            <w:r w:rsidR="00457796" w:rsidRPr="0093088E">
              <w:rPr>
                <w:rFonts w:ascii="Times New Roman" w:hAnsi="Times New Roman" w:cs="Times New Roman"/>
                <w:sz w:val="18"/>
                <w:szCs w:val="18"/>
              </w:rPr>
              <w:t>couldn’t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handle it)</w:t>
            </w:r>
          </w:p>
        </w:tc>
      </w:tr>
      <w:tr w:rsidR="0093088E" w14:paraId="1B4A8FD3" w14:textId="77777777" w:rsidTr="00457796">
        <w:tc>
          <w:tcPr>
            <w:tcW w:w="0" w:type="auto"/>
            <w:gridSpan w:val="7"/>
          </w:tcPr>
          <w:p w14:paraId="1F9B1392" w14:textId="7EF75C7D" w:rsidR="0093088E" w:rsidRPr="0093088E" w:rsidRDefault="0093088E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ske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a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nm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è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ès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peryans</w:t>
            </w:r>
            <w:proofErr w:type="spellEnd"/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___ (have you ever experienced ___):</w:t>
            </w:r>
          </w:p>
        </w:tc>
      </w:tr>
      <w:tr w:rsidR="008A4CFE" w14:paraId="32767E3E" w14:textId="77777777" w:rsidTr="00457796">
        <w:tc>
          <w:tcPr>
            <w:tcW w:w="0" w:type="auto"/>
          </w:tcPr>
          <w:p w14:paraId="669E1B3E" w14:textId="68D58FCF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sida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oto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by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hi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motorcycle or car accident)</w:t>
            </w:r>
          </w:p>
        </w:tc>
        <w:tc>
          <w:tcPr>
            <w:tcW w:w="0" w:type="auto"/>
            <w:vAlign w:val="center"/>
          </w:tcPr>
          <w:p w14:paraId="5A8817B4" w14:textId="42AA9648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0229BC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07E6DE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3096C3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146E97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E34FBB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7796" w14:paraId="23DC2E58" w14:textId="77777777" w:rsidTr="00457796">
        <w:tc>
          <w:tcPr>
            <w:tcW w:w="0" w:type="auto"/>
          </w:tcPr>
          <w:p w14:paraId="1EE40489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ay ki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a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f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house fire)</w:t>
            </w:r>
          </w:p>
          <w:p w14:paraId="06D5EB0A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A6A24B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ACF1E9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C9493E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0BA1F2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509343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2E3CB7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CFE" w:rsidRPr="005B0088" w14:paraId="0F213263" w14:textId="77777777" w:rsidTr="00457796">
        <w:tc>
          <w:tcPr>
            <w:tcW w:w="0" w:type="auto"/>
          </w:tcPr>
          <w:p w14:paraId="5FD3B975" w14:textId="77777777" w:rsidR="00D16399" w:rsidRPr="005B0088" w:rsidRDefault="00D16399" w:rsidP="00D16399">
            <w:pPr>
              <w:rPr>
                <w:rFonts w:ascii="Times New Roman" w:hAnsi="Times New Roman" w:cs="Times New Roman"/>
                <w:sz w:val="18"/>
                <w:szCs w:val="18"/>
                <w:lang w:val="fr-HT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3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Siklo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ou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inondasyo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(hurricane or flood)</w:t>
            </w:r>
          </w:p>
          <w:p w14:paraId="50EAB518" w14:textId="77777777" w:rsidR="00D16399" w:rsidRPr="005B0088" w:rsidRDefault="00D16399" w:rsidP="00D16399">
            <w:pPr>
              <w:rPr>
                <w:rFonts w:ascii="Times New Roman" w:hAnsi="Times New Roman" w:cs="Times New Roman"/>
                <w:sz w:val="18"/>
                <w:szCs w:val="18"/>
                <w:lang w:val="fr-HT"/>
              </w:rPr>
            </w:pPr>
          </w:p>
        </w:tc>
        <w:tc>
          <w:tcPr>
            <w:tcW w:w="0" w:type="auto"/>
            <w:vAlign w:val="center"/>
          </w:tcPr>
          <w:p w14:paraId="57322C5D" w14:textId="77777777" w:rsidR="00D16399" w:rsidRPr="005B0088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HT"/>
              </w:rPr>
            </w:pPr>
          </w:p>
        </w:tc>
        <w:tc>
          <w:tcPr>
            <w:tcW w:w="0" w:type="auto"/>
            <w:vAlign w:val="center"/>
          </w:tcPr>
          <w:p w14:paraId="3ADCD309" w14:textId="77777777" w:rsidR="00D16399" w:rsidRPr="005B0088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HT"/>
              </w:rPr>
            </w:pPr>
          </w:p>
        </w:tc>
        <w:tc>
          <w:tcPr>
            <w:tcW w:w="0" w:type="auto"/>
            <w:vAlign w:val="center"/>
          </w:tcPr>
          <w:p w14:paraId="4498E5A6" w14:textId="77777777" w:rsidR="00D16399" w:rsidRPr="005B0088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HT"/>
              </w:rPr>
            </w:pPr>
          </w:p>
        </w:tc>
        <w:tc>
          <w:tcPr>
            <w:tcW w:w="0" w:type="auto"/>
            <w:vAlign w:val="center"/>
          </w:tcPr>
          <w:p w14:paraId="38AEE1EE" w14:textId="77777777" w:rsidR="00D16399" w:rsidRPr="005B0088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HT"/>
              </w:rPr>
            </w:pPr>
          </w:p>
        </w:tc>
        <w:tc>
          <w:tcPr>
            <w:tcW w:w="0" w:type="auto"/>
            <w:vAlign w:val="center"/>
          </w:tcPr>
          <w:p w14:paraId="281E2C06" w14:textId="77777777" w:rsidR="00D16399" w:rsidRPr="005B0088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HT"/>
              </w:rPr>
            </w:pPr>
          </w:p>
        </w:tc>
        <w:tc>
          <w:tcPr>
            <w:tcW w:w="0" w:type="auto"/>
            <w:vAlign w:val="center"/>
          </w:tcPr>
          <w:p w14:paraId="288B9D60" w14:textId="77777777" w:rsidR="00D16399" w:rsidRPr="005B0088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HT"/>
              </w:rPr>
            </w:pPr>
          </w:p>
        </w:tc>
      </w:tr>
      <w:tr w:rsidR="00457796" w14:paraId="5CC96CAC" w14:textId="77777777" w:rsidTr="00457796">
        <w:tc>
          <w:tcPr>
            <w:tcW w:w="0" w:type="auto"/>
          </w:tcPr>
          <w:p w14:paraId="13139260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isma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e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mudslide)</w:t>
            </w:r>
          </w:p>
          <w:p w14:paraId="0796B086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FEACC4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36BBDC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D1CCE6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AE7590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E0DF45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E21841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CFE" w14:paraId="4E56627F" w14:textId="77777777" w:rsidTr="00457796">
        <w:tc>
          <w:tcPr>
            <w:tcW w:w="0" w:type="auto"/>
          </w:tcPr>
          <w:p w14:paraId="645223B6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5. </w:t>
            </w: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Ou te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g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yo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malad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grav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grave illness)</w:t>
            </w:r>
          </w:p>
          <w:p w14:paraId="4B5584E8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D8A42E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1F41C4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2AD9DD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F4CF12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B8D2EF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80FC27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7796" w14:paraId="037C020C" w14:textId="77777777" w:rsidTr="00457796">
        <w:tc>
          <w:tcPr>
            <w:tcW w:w="0" w:type="auto"/>
          </w:tcPr>
          <w:p w14:paraId="1E2F9A63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6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Pèd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tout ti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aktivit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k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te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pèmèt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ou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viv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loss of livelihood)</w:t>
            </w:r>
          </w:p>
          <w:p w14:paraId="3223F512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7D92C6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748A99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F5F32A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7E552B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963455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624EF7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CFE" w14:paraId="0C92F47D" w14:textId="77777777" w:rsidTr="00457796">
        <w:tc>
          <w:tcPr>
            <w:tcW w:w="0" w:type="auto"/>
          </w:tcPr>
          <w:p w14:paraId="288EBE0E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7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Mou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volè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ou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ak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zam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robbed with a weapon)</w:t>
            </w:r>
          </w:p>
          <w:p w14:paraId="1E8F0AE2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A13CB7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A336A8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74C6BD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F9164D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D9796A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13B1A6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7796" w14:paraId="0EA94EDD" w14:textId="77777777" w:rsidTr="00457796">
        <w:tc>
          <w:tcPr>
            <w:tcW w:w="0" w:type="auto"/>
          </w:tcPr>
          <w:p w14:paraId="1A2D3037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ou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yol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rape)</w:t>
            </w:r>
          </w:p>
          <w:p w14:paraId="290AF709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B3E75E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BFC57C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07F2B2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F68FE7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FB4080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E62F16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CFE" w14:paraId="5CE6B5B6" w14:textId="77777777" w:rsidTr="00457796">
        <w:tc>
          <w:tcPr>
            <w:tcW w:w="0" w:type="auto"/>
          </w:tcPr>
          <w:p w14:paraId="2AFDDA88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9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mw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yo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hi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oto frape yo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u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witness a car or </w:t>
            </w:r>
            <w:proofErr w:type="spellStart"/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motocycle</w:t>
            </w:r>
            <w:proofErr w:type="spellEnd"/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hit a person)</w:t>
            </w:r>
          </w:p>
          <w:p w14:paraId="47D8A73C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948928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5E9C06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945984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3ACD6E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E7E2CE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F4DD9D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7796" w14:paraId="28D7EFC4" w14:textId="77777777" w:rsidTr="00457796">
        <w:tc>
          <w:tcPr>
            <w:tcW w:w="0" w:type="auto"/>
          </w:tcPr>
          <w:p w14:paraId="478DC2F4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ò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bit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yo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m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a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m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nm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wòch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sudden death of a family member or close friend)</w:t>
            </w:r>
          </w:p>
          <w:p w14:paraId="32A66E5B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E47A2B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2F86AF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4EB0DA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E38DC3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C24143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4E95DB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CFE" w14:paraId="7AD31C8E" w14:textId="77777777" w:rsidTr="00457796">
        <w:tc>
          <w:tcPr>
            <w:tcW w:w="0" w:type="auto"/>
          </w:tcPr>
          <w:p w14:paraId="61A35BD8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11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Temw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yo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mou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tire ou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bles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witness a person shot or cut)</w:t>
            </w:r>
          </w:p>
          <w:p w14:paraId="41E03FE9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00A430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A79768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68660B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1F981A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1AEAB2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AA92EC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7796" w14:paraId="03B16C47" w14:textId="77777777" w:rsidTr="00457796">
        <w:tc>
          <w:tcPr>
            <w:tcW w:w="0" w:type="auto"/>
          </w:tcPr>
          <w:p w14:paraId="119440B9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12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mw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yo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u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ki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ur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bit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witness a person die suddenly)</w:t>
            </w:r>
          </w:p>
          <w:p w14:paraId="021299C1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A1259B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2C7066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E0AF4D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B20A4B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41B9B0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7D51A2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CFE" w14:paraId="5BEB31E4" w14:textId="77777777" w:rsidTr="00457796">
        <w:tc>
          <w:tcPr>
            <w:tcW w:w="0" w:type="auto"/>
          </w:tcPr>
          <w:p w14:paraId="4C186553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13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Manm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fanm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k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disparet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ou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kinap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family member disappeared or kidnapped)</w:t>
            </w:r>
          </w:p>
          <w:p w14:paraId="533F2F1C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FF3770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FE9D9B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F0F596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0A50C3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C91771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951247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7796" w14:paraId="6545D422" w14:textId="77777777" w:rsidTr="00457796">
        <w:tc>
          <w:tcPr>
            <w:tcW w:w="0" w:type="auto"/>
          </w:tcPr>
          <w:p w14:paraId="57CAF4D5" w14:textId="77777777" w:rsidR="00D16399" w:rsidRDefault="00D16399" w:rsidP="004577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14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nblemandetè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earthquake)</w:t>
            </w:r>
          </w:p>
          <w:p w14:paraId="48573435" w14:textId="255422D2" w:rsidR="00457796" w:rsidRPr="0093088E" w:rsidRDefault="00457796" w:rsidP="004577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7AA0B5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741638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8553B6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E94036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514251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69EA13" w14:textId="77777777" w:rsidR="00D16399" w:rsidRPr="0093088E" w:rsidRDefault="00D16399" w:rsidP="004577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342" w14:paraId="55D3C3F5" w14:textId="77777777" w:rsidTr="00457796">
        <w:tc>
          <w:tcPr>
            <w:tcW w:w="0" w:type="auto"/>
            <w:gridSpan w:val="7"/>
          </w:tcPr>
          <w:p w14:paraId="608156B3" w14:textId="77777777" w:rsidR="00280342" w:rsidRPr="005B0088" w:rsidRDefault="00280342" w:rsidP="00D16399">
            <w:pPr>
              <w:rPr>
                <w:rFonts w:ascii="Times New Roman" w:hAnsi="Times New Roman" w:cs="Times New Roman"/>
                <w:sz w:val="18"/>
                <w:szCs w:val="18"/>
                <w:lang w:val="fr-HT"/>
              </w:rPr>
            </w:pP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Esk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ou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pa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janm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fè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esperyans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panda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tranblemantè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a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________________________?</w:t>
            </w:r>
          </w:p>
          <w:p w14:paraId="3CB70F53" w14:textId="019587A4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During/due to the earthquake, did you experience ______?)</w:t>
            </w:r>
          </w:p>
        </w:tc>
      </w:tr>
      <w:tr w:rsidR="008A4CFE" w14:paraId="5C82949B" w14:textId="77777777" w:rsidTr="00457796">
        <w:tc>
          <w:tcPr>
            <w:tcW w:w="0" w:type="auto"/>
          </w:tcPr>
          <w:p w14:paraId="56E858D4" w14:textId="68B18B08" w:rsidR="00D16399" w:rsidRPr="0093088E" w:rsidRDefault="008A4CFE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iv nan yo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ò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ki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domaj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lived in an area that was damaged?)</w:t>
            </w:r>
          </w:p>
        </w:tc>
        <w:tc>
          <w:tcPr>
            <w:tcW w:w="0" w:type="auto"/>
          </w:tcPr>
          <w:p w14:paraId="2AA4A6D1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A065B0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69C888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3F0112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18C615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741CD3" w14:textId="58A53865" w:rsidR="00D16399" w:rsidRPr="0093088E" w:rsidRDefault="00D16399" w:rsidP="008A4C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CFE" w14:paraId="0FD90233" w14:textId="77777777" w:rsidTr="00457796">
        <w:tc>
          <w:tcPr>
            <w:tcW w:w="0" w:type="auto"/>
          </w:tcPr>
          <w:p w14:paraId="1F2A8ABB" w14:textId="48EEC98B" w:rsidR="00D16399" w:rsidRPr="0093088E" w:rsidRDefault="008A4CFE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ay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az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?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 xml:space="preserve"> (house was destroyed?)</w:t>
            </w:r>
          </w:p>
        </w:tc>
        <w:tc>
          <w:tcPr>
            <w:tcW w:w="0" w:type="auto"/>
          </w:tcPr>
          <w:p w14:paraId="3E18F8C8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0CEA1E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E7C75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795C23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D07710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74A489" w14:textId="77777777" w:rsidR="00D16399" w:rsidRPr="0093088E" w:rsidRDefault="00D16399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342" w14:paraId="03BC09F0" w14:textId="77777777" w:rsidTr="00457796">
        <w:tc>
          <w:tcPr>
            <w:tcW w:w="0" w:type="auto"/>
          </w:tcPr>
          <w:p w14:paraId="087A3D4E" w14:textId="2B9097E5" w:rsidR="00280342" w:rsidRPr="0093088E" w:rsidRDefault="008A4CFE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3. </w:t>
            </w: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Ou te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bles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trè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grav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seriously injured?)</w:t>
            </w:r>
          </w:p>
        </w:tc>
        <w:tc>
          <w:tcPr>
            <w:tcW w:w="0" w:type="auto"/>
          </w:tcPr>
          <w:p w14:paraId="548E859E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8E5A5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7EF6AF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CA6845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0F10F6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0A6471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342" w14:paraId="747C1F45" w14:textId="77777777" w:rsidTr="00457796">
        <w:tc>
          <w:tcPr>
            <w:tcW w:w="0" w:type="auto"/>
          </w:tcPr>
          <w:p w14:paraId="132E350B" w14:textId="0A2B3BED" w:rsidR="00280342" w:rsidRPr="0093088E" w:rsidRDefault="008A4CFE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4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Manm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fanm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ou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oswa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zanm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pwòch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ou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mour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family member or close friend died?)</w:t>
            </w:r>
          </w:p>
        </w:tc>
        <w:tc>
          <w:tcPr>
            <w:tcW w:w="0" w:type="auto"/>
          </w:tcPr>
          <w:p w14:paraId="6EB59BAB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21E38F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3C947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ED8AF4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F8642B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27A1EE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342" w14:paraId="170AF87A" w14:textId="77777777" w:rsidTr="00457796">
        <w:tc>
          <w:tcPr>
            <w:tcW w:w="0" w:type="auto"/>
          </w:tcPr>
          <w:p w14:paraId="6F310A35" w14:textId="3E0AA656" w:rsidR="00280342" w:rsidRPr="0093088E" w:rsidRDefault="008A4CFE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5.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Pèd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presk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tout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by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ou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lost almost all your belongings?)</w:t>
            </w:r>
          </w:p>
        </w:tc>
        <w:tc>
          <w:tcPr>
            <w:tcW w:w="0" w:type="auto"/>
          </w:tcPr>
          <w:p w14:paraId="47617FE6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748315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D57F04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693BE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0EE852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F354D9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342" w14:paraId="03E75D7A" w14:textId="77777777" w:rsidTr="00457796">
        <w:tc>
          <w:tcPr>
            <w:tcW w:w="0" w:type="auto"/>
          </w:tcPr>
          <w:p w14:paraId="75224A2B" w14:textId="6B790C32" w:rsidR="00280342" w:rsidRPr="0093088E" w:rsidRDefault="008A4CFE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6. </w:t>
            </w: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Ou te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bezw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al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abit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na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yo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lòt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zò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you had to move to another area?)</w:t>
            </w:r>
          </w:p>
        </w:tc>
        <w:tc>
          <w:tcPr>
            <w:tcW w:w="0" w:type="auto"/>
          </w:tcPr>
          <w:p w14:paraId="3F844D61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996285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6571D2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CC2F2D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3A996E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1CE0C3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0342" w14:paraId="1E1F6F08" w14:textId="77777777" w:rsidTr="00457796">
        <w:tc>
          <w:tcPr>
            <w:tcW w:w="0" w:type="auto"/>
          </w:tcPr>
          <w:p w14:paraId="2D28AB12" w14:textId="39E56BCC" w:rsidR="00280342" w:rsidRPr="0093088E" w:rsidRDefault="008A4CFE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7. </w:t>
            </w:r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Ou te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loj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mou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ki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te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ge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pou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deplase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al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viv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nan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lòt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 xml:space="preserve"> </w:t>
            </w:r>
            <w:proofErr w:type="spellStart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zòn</w:t>
            </w:r>
            <w:proofErr w:type="spellEnd"/>
            <w:r w:rsidRPr="002A3FC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HT"/>
              </w:rPr>
              <w:t>?</w:t>
            </w:r>
            <w:r w:rsidRPr="005B0088">
              <w:rPr>
                <w:rFonts w:ascii="Times New Roman" w:hAnsi="Times New Roman" w:cs="Times New Roman"/>
                <w:sz w:val="18"/>
                <w:szCs w:val="18"/>
                <w:lang w:val="fr-HT"/>
              </w:rPr>
              <w:t xml:space="preserve"> </w:t>
            </w:r>
            <w:r w:rsidRPr="0093088E">
              <w:rPr>
                <w:rFonts w:ascii="Times New Roman" w:hAnsi="Times New Roman" w:cs="Times New Roman"/>
                <w:sz w:val="18"/>
                <w:szCs w:val="18"/>
              </w:rPr>
              <w:t>(you had to house people who were displaced?)</w:t>
            </w:r>
          </w:p>
        </w:tc>
        <w:tc>
          <w:tcPr>
            <w:tcW w:w="0" w:type="auto"/>
          </w:tcPr>
          <w:p w14:paraId="0C379919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F91977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52CBB7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DEB05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0DF9DA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3714A3" w14:textId="77777777" w:rsidR="00280342" w:rsidRPr="0093088E" w:rsidRDefault="00280342" w:rsidP="00D163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60B4EFA" w14:textId="6A52F768" w:rsidR="0040254D" w:rsidRDefault="0040254D">
      <w:pPr>
        <w:rPr>
          <w:rFonts w:ascii="Times New Roman" w:hAnsi="Times New Roman" w:cs="Times New Roman"/>
        </w:rPr>
      </w:pPr>
    </w:p>
    <w:p w14:paraId="0BEA3E1B" w14:textId="77777777" w:rsidR="0040254D" w:rsidRDefault="004025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ACFB4B" w14:textId="45AA4061" w:rsidR="00CE222F" w:rsidRPr="00CE222F" w:rsidRDefault="0065687A" w:rsidP="00CE222F">
      <w:pPr>
        <w:rPr>
          <w:rFonts w:ascii="Times New Roman" w:hAnsi="Times New Roman" w:cs="Times New Roman"/>
        </w:rPr>
      </w:pPr>
      <w:r w:rsidRPr="00CE222F">
        <w:rPr>
          <w:rFonts w:ascii="Times New Roman" w:hAnsi="Times New Roman" w:cs="Times New Roman"/>
          <w:b/>
          <w:bCs/>
        </w:rPr>
        <w:t xml:space="preserve">Supplemental Table 3. </w:t>
      </w:r>
      <w:r w:rsidR="00CE222F" w:rsidRPr="00CE222F">
        <w:rPr>
          <w:rFonts w:ascii="Times New Roman" w:hAnsi="Times New Roman" w:cs="Times New Roman"/>
        </w:rPr>
        <w:t>Characteristics of the sample (n=480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2160"/>
      </w:tblGrid>
      <w:tr w:rsidR="00CE222F" w:rsidRPr="00527020" w14:paraId="72329A48" w14:textId="77777777" w:rsidTr="00970E79">
        <w:trPr>
          <w:trHeight w:val="20"/>
        </w:trPr>
        <w:tc>
          <w:tcPr>
            <w:tcW w:w="45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311F47" w14:textId="77777777" w:rsidR="00CE222F" w:rsidRPr="00527020" w:rsidRDefault="00CE222F" w:rsidP="00970E7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898EA9" w14:textId="77777777" w:rsidR="00CE222F" w:rsidRPr="00527020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E222F" w:rsidRPr="00527020" w14:paraId="2D337D11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A55BD26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A13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regiver Characteristic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462CD9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222F" w:rsidRPr="00527020" w14:paraId="0C9C2E08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B51AECC" w14:textId="77777777" w:rsidR="00CE222F" w:rsidRPr="00CA1345" w:rsidRDefault="00CE222F" w:rsidP="00970E7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giver’s relation to the chil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AB95BB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22F" w:rsidRPr="00527020" w14:paraId="175993D5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E9EAF90" w14:textId="77777777" w:rsidR="00CE222F" w:rsidRPr="00CA1345" w:rsidRDefault="00CE222F" w:rsidP="00970E79">
            <w:pPr>
              <w:ind w:left="207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C20C2B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</w:tr>
      <w:tr w:rsidR="00CE222F" w:rsidRPr="00527020" w14:paraId="03E99BC9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2890D6C" w14:textId="77777777" w:rsidR="00CE222F" w:rsidRPr="00CA1345" w:rsidRDefault="00CE222F" w:rsidP="00970E79">
            <w:pPr>
              <w:ind w:left="207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D4C72B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CE222F" w:rsidRPr="00527020" w14:paraId="5CB59A4D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40A155C" w14:textId="77777777" w:rsidR="00CE222F" w:rsidRPr="00CA1345" w:rsidRDefault="00CE222F" w:rsidP="00970E79">
            <w:pPr>
              <w:ind w:left="207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dm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E22BC3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E222F" w:rsidRPr="00527020" w14:paraId="31645D09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DED5A3C" w14:textId="77777777" w:rsidR="00CE222F" w:rsidRPr="00CA1345" w:rsidRDefault="00CE222F" w:rsidP="00970E79">
            <w:pPr>
              <w:ind w:left="207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AB8D9B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CE222F" w:rsidRPr="00527020" w14:paraId="42ECD867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251E10F" w14:textId="77777777" w:rsidR="00CE222F" w:rsidRPr="00CA1345" w:rsidRDefault="00CE222F" w:rsidP="00970E7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giver’s age, y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33DE88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 (7.06)</w:t>
            </w:r>
          </w:p>
        </w:tc>
      </w:tr>
      <w:tr w:rsidR="00CE222F" w:rsidRPr="00527020" w14:paraId="4A86E1E7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36CED2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giver’s educational lev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A91B3E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222F" w:rsidRPr="00527020" w14:paraId="2A22A52C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954697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A1345">
              <w:rPr>
                <w:rFonts w:ascii="Times New Roman" w:hAnsi="Times New Roman" w:cs="Times New Roman"/>
                <w:sz w:val="20"/>
                <w:szCs w:val="20"/>
              </w:rPr>
              <w:t>rimary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C1E95F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</w:tr>
      <w:tr w:rsidR="00CE222F" w:rsidRPr="00527020" w14:paraId="1FE3B47D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2763A7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26B468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</w:tr>
      <w:tr w:rsidR="00CE222F" w:rsidRPr="00527020" w14:paraId="38A5697F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8FF22A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ational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A3A25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CE222F" w:rsidRPr="00527020" w14:paraId="08172AB3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CCEEA0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B4087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CE222F" w:rsidRPr="00527020" w14:paraId="06641203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BCDDC95" w14:textId="77777777" w:rsidR="00CE222F" w:rsidRPr="00CA1345" w:rsidRDefault="00CE222F" w:rsidP="00970E7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942BE1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E222F" w:rsidRPr="00527020" w14:paraId="7471FBC2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13A434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8F31B0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CE222F" w:rsidRPr="00527020" w14:paraId="36E8A78D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D444FA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giver works outside of the home, days/</w:t>
            </w:r>
            <w:proofErr w:type="spellStart"/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66FC45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2.93)</w:t>
            </w:r>
          </w:p>
        </w:tc>
      </w:tr>
      <w:tr w:rsidR="00CE222F" w:rsidRPr="00527020" w14:paraId="2390E258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70A6D0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C4430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222F" w:rsidRPr="00527020" w14:paraId="0EBE78C7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481C05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79B52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</w:tr>
      <w:tr w:rsidR="00CE222F" w:rsidRPr="00527020" w14:paraId="7E97F15E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2C118E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AA5553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</w:tr>
      <w:tr w:rsidR="00CE222F" w:rsidRPr="00527020" w14:paraId="21972297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613A766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A13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ousehold characteristic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09C9FF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222F" w:rsidRPr="00527020" w14:paraId="33A0CA78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E16C45C" w14:textId="77777777" w:rsidR="00CE222F" w:rsidRPr="00CA1345" w:rsidRDefault="00CE222F" w:rsidP="00970E79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ly household inco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77DE88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222F" w:rsidRPr="00527020" w14:paraId="38989C31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8426E0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 – 5000 HTG (17.24 – 34.48 USD)</w:t>
            </w:r>
            <w:r w:rsidRPr="00CA1345">
              <w:rPr>
                <w:rStyle w:val="FootnoteReference"/>
                <w:rFonts w:ascii="Times New Roman" w:hAnsi="Times New Roman" w:cs="Times New Roman"/>
                <w:color w:val="000000"/>
                <w:sz w:val="20"/>
                <w:szCs w:val="20"/>
              </w:rPr>
              <w:footnoteReference w:id="1"/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D42B93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CE222F" w:rsidRPr="00527020" w14:paraId="7EA30871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ACCBF5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1-7500 HTG (34.49 – 51.72 U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194CC5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CE222F" w:rsidRPr="00527020" w14:paraId="66A531AC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87C006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1-10,000 HTG (51.73 – 68.97 U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DE9274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CE222F" w:rsidRPr="00527020" w14:paraId="6A2BCA8D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6F82E7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01 HTG or more (68.98 USD or mor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FDB594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</w:tr>
      <w:tr w:rsidR="00CE222F" w:rsidRPr="00527020" w14:paraId="0F4263E7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D06709F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s money transf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1B3EBA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</w:tr>
      <w:tr w:rsidR="00CE222F" w:rsidRPr="00527020" w14:paraId="3646E72E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FF51FD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 living in househol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90BCF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(1.35)</w:t>
            </w:r>
          </w:p>
        </w:tc>
      </w:tr>
      <w:tr w:rsidR="00CE222F" w:rsidRPr="00527020" w14:paraId="37B8E3CE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1FB2FD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 living in househol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22879A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 (1.59)</w:t>
            </w:r>
          </w:p>
        </w:tc>
      </w:tr>
      <w:tr w:rsidR="00CE222F" w:rsidRPr="00527020" w14:paraId="4D5A66C0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B082CE7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 ownershi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AF764F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CE222F" w:rsidRPr="00527020" w14:paraId="34C178A1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024BA7B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 ownershi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12B549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</w:tr>
      <w:tr w:rsidR="00CE222F" w:rsidRPr="00527020" w14:paraId="072281C9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3D7A6C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tock produ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8E7B71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</w:tr>
      <w:tr w:rsidR="00CE222F" w:rsidRPr="00527020" w14:paraId="1BC90DD2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D9A66E" w14:textId="77777777" w:rsidR="00CE222F" w:rsidRPr="00CA1345" w:rsidRDefault="00CE222F" w:rsidP="00970E79">
            <w:pPr>
              <w:ind w:left="-21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icity availabil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D29C75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CE222F" w:rsidRPr="00527020" w14:paraId="4FC111E6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23F88D" w14:textId="77777777" w:rsidR="00CE222F" w:rsidRPr="00CA1345" w:rsidRDefault="00CE222F" w:rsidP="00970E79">
            <w:pPr>
              <w:ind w:left="-21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king dev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02E2BB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22F" w:rsidRPr="00527020" w14:paraId="628A17A6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D88909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coal cook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DE7FF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</w:tr>
      <w:tr w:rsidR="00CE222F" w:rsidRPr="00527020" w14:paraId="64FA4139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BA185D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 stove (propan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5988E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CE222F" w:rsidRPr="00527020" w14:paraId="0C7BF164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A5060A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 stove (kerosen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E5A1C6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CE222F" w:rsidRPr="00527020" w14:paraId="7DF98267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E82F3F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stone (tradition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6933EB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E222F" w:rsidRPr="00527020" w14:paraId="07BD1986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0CA6EC" w14:textId="77777777" w:rsidR="00CE222F" w:rsidRPr="00CA1345" w:rsidRDefault="00CE222F" w:rsidP="00970E79">
            <w:pPr>
              <w:ind w:left="-21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or materi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C8F2A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22F" w:rsidRPr="00527020" w14:paraId="7EF72FF0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88E64B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re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F7C96D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CE222F" w:rsidRPr="00527020" w14:paraId="246BB571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F7061E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m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B29785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CE222F" w:rsidRPr="00527020" w14:paraId="10B986C0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1C67B9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th/grou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C3FC7A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CE222F" w:rsidRPr="00527020" w14:paraId="6ADBDFBE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733098" w14:textId="77777777" w:rsidR="00CE222F" w:rsidRPr="00CA1345" w:rsidRDefault="00CE222F" w:rsidP="00970E79">
            <w:pPr>
              <w:ind w:left="-21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 cover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BFD94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22F" w:rsidRPr="00527020" w14:paraId="6E2368E0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237915" w14:textId="77777777" w:rsidR="00CE222F" w:rsidRPr="00CA1345" w:rsidRDefault="00CE222F" w:rsidP="00970E7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re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E8D440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</w:tr>
      <w:tr w:rsidR="00CE222F" w:rsidRPr="00527020" w14:paraId="2CB94BDF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7B3A1B" w14:textId="77777777" w:rsidR="00CE222F" w:rsidRPr="00CA1345" w:rsidRDefault="00CE222F" w:rsidP="00970E79">
            <w:pPr>
              <w:ind w:left="21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uminum/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710AD5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</w:tr>
      <w:tr w:rsidR="00CE222F" w:rsidRPr="00527020" w14:paraId="0DC9A5B0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A07038" w14:textId="77777777" w:rsidR="00CE222F" w:rsidRPr="00CA1345" w:rsidRDefault="00CE222F" w:rsidP="00970E79">
            <w:pPr>
              <w:ind w:left="-21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treat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FDF5C0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CE222F" w:rsidRPr="00527020" w14:paraId="714DA456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BE609BD" w14:textId="77777777" w:rsidR="00CE222F" w:rsidRPr="00CA1345" w:rsidRDefault="00CE222F" w:rsidP="00970E79">
            <w:pPr>
              <w:ind w:left="-21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ilet lo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103F00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22F" w:rsidRPr="00527020" w14:paraId="4AF7515D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AA66011" w14:textId="77777777" w:rsidR="00CE222F" w:rsidRPr="00CA1345" w:rsidRDefault="00CE222F" w:rsidP="00970E79">
            <w:pPr>
              <w:ind w:left="-3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side of h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C04A82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</w:tr>
      <w:tr w:rsidR="00CE222F" w:rsidRPr="00527020" w14:paraId="013861E3" w14:textId="77777777" w:rsidTr="00970E79">
        <w:trPr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CF94B9C" w14:textId="77777777" w:rsidR="00CE222F" w:rsidRPr="00CA1345" w:rsidRDefault="00CE222F" w:rsidP="00970E79">
            <w:pPr>
              <w:ind w:left="-3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of h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D64596" w14:textId="77777777" w:rsidR="00CE222F" w:rsidRPr="00CA1345" w:rsidRDefault="00CE222F" w:rsidP="00970E7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</w:tbl>
    <w:p w14:paraId="6B10057F" w14:textId="77777777" w:rsidR="00CE222F" w:rsidRDefault="00CE222F" w:rsidP="00CE222F">
      <w:pPr>
        <w:rPr>
          <w:sz w:val="20"/>
          <w:szCs w:val="20"/>
        </w:rPr>
      </w:pPr>
    </w:p>
    <w:p w14:paraId="60AFD6A4" w14:textId="77777777" w:rsidR="00CE222F" w:rsidRDefault="00CE222F" w:rsidP="00CE222F">
      <w:pPr>
        <w:rPr>
          <w:sz w:val="20"/>
          <w:szCs w:val="20"/>
        </w:rPr>
      </w:pPr>
    </w:p>
    <w:p w14:paraId="54CA408C" w14:textId="77777777" w:rsidR="00CE222F" w:rsidRDefault="00CE222F" w:rsidP="00CE222F">
      <w:pPr>
        <w:rPr>
          <w:sz w:val="20"/>
          <w:szCs w:val="20"/>
        </w:rPr>
      </w:pPr>
    </w:p>
    <w:p w14:paraId="6E1B1512" w14:textId="77777777" w:rsidR="00CE222F" w:rsidRPr="00527020" w:rsidRDefault="00CE222F" w:rsidP="00CE222F">
      <w:pPr>
        <w:rPr>
          <w:sz w:val="20"/>
          <w:szCs w:val="20"/>
        </w:rPr>
      </w:pPr>
    </w:p>
    <w:p w14:paraId="2004480E" w14:textId="77777777" w:rsidR="00CE222F" w:rsidRDefault="00CE222F" w:rsidP="00CE222F">
      <w:r>
        <w:br w:type="page"/>
      </w:r>
    </w:p>
    <w:p w14:paraId="6CA1D492" w14:textId="2C1302FE" w:rsidR="0040254D" w:rsidRDefault="0040254D" w:rsidP="0040254D">
      <w:pPr>
        <w:rPr>
          <w:rFonts w:ascii="Times New Roman" w:hAnsi="Times New Roman" w:cs="Times New Roman"/>
        </w:rPr>
      </w:pPr>
      <w:r w:rsidRPr="0040254D">
        <w:rPr>
          <w:rFonts w:ascii="Times New Roman" w:hAnsi="Times New Roman" w:cs="Times New Roman"/>
          <w:b/>
          <w:bCs/>
        </w:rPr>
        <w:t>Supplemental Figur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pression severity of caregivers who experienced depression symptoms</w:t>
      </w:r>
    </w:p>
    <w:p w14:paraId="1764D12E" w14:textId="77777777" w:rsidR="0040254D" w:rsidRDefault="0040254D" w:rsidP="0040254D">
      <w:pPr>
        <w:rPr>
          <w:rFonts w:ascii="Times New Roman" w:hAnsi="Times New Roman" w:cs="Times New Roman"/>
          <w:b/>
          <w:bCs/>
        </w:rPr>
      </w:pPr>
    </w:p>
    <w:p w14:paraId="715BD04C" w14:textId="11B990E1" w:rsidR="00453D12" w:rsidRDefault="0040254D" w:rsidP="004025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6F7BFF0" wp14:editId="27EB352C">
            <wp:extent cx="5585013" cy="3273168"/>
            <wp:effectExtent l="0" t="0" r="0" b="3810"/>
            <wp:docPr id="348673991" name="Picture 11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673991" name="Picture 11" descr="A graph of a ba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013" cy="3273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9B645D" w14:textId="53940EE9" w:rsidR="00453D12" w:rsidRPr="004F34DD" w:rsidRDefault="00453D12">
      <w:pPr>
        <w:rPr>
          <w:rFonts w:ascii="Times New Roman" w:hAnsi="Times New Roman" w:cs="Times New Roman"/>
        </w:rPr>
      </w:pPr>
    </w:p>
    <w:sectPr w:rsidR="00453D12" w:rsidRPr="004F34DD" w:rsidSect="004577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B9E5C" w14:textId="77777777" w:rsidR="00CE222F" w:rsidRDefault="00CE222F" w:rsidP="00CE222F">
      <w:pPr>
        <w:spacing w:after="0" w:line="240" w:lineRule="auto"/>
      </w:pPr>
      <w:r>
        <w:separator/>
      </w:r>
    </w:p>
  </w:endnote>
  <w:endnote w:type="continuationSeparator" w:id="0">
    <w:p w14:paraId="50023B62" w14:textId="77777777" w:rsidR="00CE222F" w:rsidRDefault="00CE222F" w:rsidP="00CE2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8E96D" w14:textId="77777777" w:rsidR="00CE222F" w:rsidRDefault="00CE222F" w:rsidP="00CE222F">
      <w:pPr>
        <w:spacing w:after="0" w:line="240" w:lineRule="auto"/>
      </w:pPr>
      <w:r>
        <w:separator/>
      </w:r>
    </w:p>
  </w:footnote>
  <w:footnote w:type="continuationSeparator" w:id="0">
    <w:p w14:paraId="58748D83" w14:textId="77777777" w:rsidR="00CE222F" w:rsidRDefault="00CE222F" w:rsidP="00CE222F">
      <w:pPr>
        <w:spacing w:after="0" w:line="240" w:lineRule="auto"/>
      </w:pPr>
      <w:r>
        <w:continuationSeparator/>
      </w:r>
    </w:p>
  </w:footnote>
  <w:footnote w:id="1">
    <w:p w14:paraId="28E9EBFC" w14:textId="77777777" w:rsidR="00CE222F" w:rsidRDefault="00CE222F" w:rsidP="00CE222F">
      <w:pPr>
        <w:pStyle w:val="FootnoteText"/>
      </w:pPr>
      <w:r w:rsidRPr="006E1C3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6E1C39">
        <w:rPr>
          <w:rFonts w:ascii="Times New Roman" w:hAnsi="Times New Roman" w:cs="Times New Roman"/>
          <w:sz w:val="18"/>
          <w:szCs w:val="18"/>
        </w:rPr>
        <w:t xml:space="preserve"> </w:t>
      </w:r>
      <w:r w:rsidRPr="006E1C39">
        <w:rPr>
          <w:rFonts w:ascii="Times New Roman" w:hAnsi="Times New Roman" w:cs="Times New Roman"/>
          <w:sz w:val="16"/>
          <w:szCs w:val="16"/>
        </w:rPr>
        <w:t>145 HTG = 1 USD. Conversion based on 2022 receipt of in-field conversion, Cap-Haitien, Haiti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35"/>
    <w:rsid w:val="00053D12"/>
    <w:rsid w:val="000F302B"/>
    <w:rsid w:val="000F610B"/>
    <w:rsid w:val="001248CF"/>
    <w:rsid w:val="001312B0"/>
    <w:rsid w:val="00150CA6"/>
    <w:rsid w:val="001A7CA1"/>
    <w:rsid w:val="001C1B89"/>
    <w:rsid w:val="001F7FF6"/>
    <w:rsid w:val="002543D7"/>
    <w:rsid w:val="00271CAE"/>
    <w:rsid w:val="002776AB"/>
    <w:rsid w:val="00280342"/>
    <w:rsid w:val="002914E6"/>
    <w:rsid w:val="002A3FC7"/>
    <w:rsid w:val="002F2B35"/>
    <w:rsid w:val="00327BB4"/>
    <w:rsid w:val="00392F09"/>
    <w:rsid w:val="003A17FD"/>
    <w:rsid w:val="003A5950"/>
    <w:rsid w:val="003E0003"/>
    <w:rsid w:val="0040254D"/>
    <w:rsid w:val="00410ACC"/>
    <w:rsid w:val="00442DFF"/>
    <w:rsid w:val="00453D12"/>
    <w:rsid w:val="00457796"/>
    <w:rsid w:val="004876F3"/>
    <w:rsid w:val="004F3041"/>
    <w:rsid w:val="004F34DD"/>
    <w:rsid w:val="00502EC5"/>
    <w:rsid w:val="00513259"/>
    <w:rsid w:val="005B0088"/>
    <w:rsid w:val="00645384"/>
    <w:rsid w:val="006531A3"/>
    <w:rsid w:val="0065687A"/>
    <w:rsid w:val="006601DC"/>
    <w:rsid w:val="006607A6"/>
    <w:rsid w:val="006A4298"/>
    <w:rsid w:val="006E11DC"/>
    <w:rsid w:val="00721D1F"/>
    <w:rsid w:val="00725CF3"/>
    <w:rsid w:val="0074465F"/>
    <w:rsid w:val="00744FF7"/>
    <w:rsid w:val="007F16F8"/>
    <w:rsid w:val="007F6D9F"/>
    <w:rsid w:val="007F7142"/>
    <w:rsid w:val="00812CDE"/>
    <w:rsid w:val="008742F6"/>
    <w:rsid w:val="0089052B"/>
    <w:rsid w:val="008A4CFE"/>
    <w:rsid w:val="008A7762"/>
    <w:rsid w:val="0093088E"/>
    <w:rsid w:val="009E6728"/>
    <w:rsid w:val="00A34A77"/>
    <w:rsid w:val="00A45EFC"/>
    <w:rsid w:val="00A86FBC"/>
    <w:rsid w:val="00AB0667"/>
    <w:rsid w:val="00AE54CF"/>
    <w:rsid w:val="00B16D80"/>
    <w:rsid w:val="00B2124A"/>
    <w:rsid w:val="00BF131D"/>
    <w:rsid w:val="00C21DBD"/>
    <w:rsid w:val="00C81811"/>
    <w:rsid w:val="00CB1EF4"/>
    <w:rsid w:val="00CB7A05"/>
    <w:rsid w:val="00CD0839"/>
    <w:rsid w:val="00CE222F"/>
    <w:rsid w:val="00D16399"/>
    <w:rsid w:val="00D9005B"/>
    <w:rsid w:val="00DB63C8"/>
    <w:rsid w:val="00E14FB5"/>
    <w:rsid w:val="00E24268"/>
    <w:rsid w:val="00E30819"/>
    <w:rsid w:val="00E71A56"/>
    <w:rsid w:val="00E95575"/>
    <w:rsid w:val="00ED0791"/>
    <w:rsid w:val="00EF621F"/>
    <w:rsid w:val="00EF6F33"/>
    <w:rsid w:val="00F00386"/>
    <w:rsid w:val="00F36A76"/>
    <w:rsid w:val="00F36BC2"/>
    <w:rsid w:val="00F6601F"/>
    <w:rsid w:val="00F945A2"/>
    <w:rsid w:val="00FA5B18"/>
    <w:rsid w:val="00FB7DC6"/>
    <w:rsid w:val="00FC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DF2F6A"/>
  <w15:chartTrackingRefBased/>
  <w15:docId w15:val="{CB28BCFC-48A0-4554-8DBE-C539635F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2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B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B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B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B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B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B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B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B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B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B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B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B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B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B3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426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426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5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55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453D12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1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1D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22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22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E22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6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20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949">
              <w:marLeft w:val="0"/>
              <w:marRight w:val="0"/>
              <w:marTop w:val="0"/>
              <w:marBottom w:val="0"/>
              <w:divBdr>
                <w:top w:val="single" w:sz="6" w:space="0" w:color="F0F0F0"/>
                <w:left w:val="single" w:sz="6" w:space="0" w:color="F0F0F0"/>
                <w:bottom w:val="single" w:sz="6" w:space="0" w:color="F0F0F0"/>
                <w:right w:val="single" w:sz="6" w:space="0" w:color="F0F0F0"/>
              </w:divBdr>
              <w:divsChild>
                <w:div w:id="35168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9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191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8873">
              <w:marLeft w:val="0"/>
              <w:marRight w:val="0"/>
              <w:marTop w:val="0"/>
              <w:marBottom w:val="0"/>
              <w:divBdr>
                <w:top w:val="single" w:sz="6" w:space="0" w:color="F0F0F0"/>
                <w:left w:val="single" w:sz="6" w:space="0" w:color="F0F0F0"/>
                <w:bottom w:val="single" w:sz="6" w:space="0" w:color="F0F0F0"/>
                <w:right w:val="single" w:sz="6" w:space="0" w:color="F0F0F0"/>
              </w:divBdr>
              <w:divsChild>
                <w:div w:id="10049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1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5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9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99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0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04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3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4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6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44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20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2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0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1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7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27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9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3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1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75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7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07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13432">
              <w:marLeft w:val="0"/>
              <w:marRight w:val="0"/>
              <w:marTop w:val="0"/>
              <w:marBottom w:val="0"/>
              <w:divBdr>
                <w:top w:val="single" w:sz="6" w:space="0" w:color="F0F0F0"/>
                <w:left w:val="single" w:sz="6" w:space="0" w:color="F0F0F0"/>
                <w:bottom w:val="single" w:sz="6" w:space="0" w:color="F0F0F0"/>
                <w:right w:val="single" w:sz="6" w:space="0" w:color="F0F0F0"/>
              </w:divBdr>
              <w:divsChild>
                <w:div w:id="51138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68</Words>
  <Characters>4280</Characters>
  <Application>Microsoft Office Word</Application>
  <DocSecurity>0</DocSecurity>
  <Lines>535</Lines>
  <Paragraphs>285</Paragraphs>
  <ScaleCrop>false</ScaleCrop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Zimmerman</dc:creator>
  <cp:keywords/>
  <dc:description/>
  <cp:lastModifiedBy>Rachel Zimmerman</cp:lastModifiedBy>
  <cp:revision>8</cp:revision>
  <dcterms:created xsi:type="dcterms:W3CDTF">2025-03-30T08:01:00Z</dcterms:created>
  <dcterms:modified xsi:type="dcterms:W3CDTF">2025-05-1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c42cb2-b794-41fd-8e10-7136ecb25592</vt:lpwstr>
  </property>
</Properties>
</file>